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F12CC" w14:textId="02EA88CD" w:rsidR="00404088" w:rsidRPr="002E25B1" w:rsidRDefault="00404088" w:rsidP="00404088">
      <w:pPr>
        <w:spacing w:line="240" w:lineRule="auto"/>
        <w:contextualSpacing/>
        <w:rPr>
          <w:rFonts w:ascii="Arial" w:hAnsi="Arial" w:cs="Arial"/>
          <w:color w:val="000000"/>
          <w:kern w:val="24"/>
          <w:sz w:val="24"/>
          <w:szCs w:val="24"/>
        </w:rPr>
      </w:pPr>
    </w:p>
    <w:tbl>
      <w:tblPr>
        <w:tblStyle w:val="TableGrid"/>
        <w:tblW w:w="14760" w:type="dxa"/>
        <w:tblInd w:w="-725" w:type="dxa"/>
        <w:tblLook w:val="04A0" w:firstRow="1" w:lastRow="0" w:firstColumn="1" w:lastColumn="0" w:noHBand="0" w:noVBand="1"/>
      </w:tblPr>
      <w:tblGrid>
        <w:gridCol w:w="3870"/>
        <w:gridCol w:w="3870"/>
        <w:gridCol w:w="3510"/>
        <w:gridCol w:w="3510"/>
      </w:tblGrid>
      <w:tr w:rsidR="0093524A" w:rsidRPr="002E25B1" w14:paraId="26FB17DB" w14:textId="77777777" w:rsidTr="00B54449">
        <w:trPr>
          <w:trHeight w:val="692"/>
        </w:trPr>
        <w:tc>
          <w:tcPr>
            <w:tcW w:w="14760" w:type="dxa"/>
            <w:gridSpan w:val="4"/>
          </w:tcPr>
          <w:p w14:paraId="57DC329C" w14:textId="77777777" w:rsidR="0093524A" w:rsidRPr="002E25B1" w:rsidRDefault="0093524A" w:rsidP="0093524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cenario Summary: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169681B7" w14:textId="29E314DE" w:rsidR="00E2085F" w:rsidRPr="002E25B1" w:rsidRDefault="00140370" w:rsidP="00E2085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E25B1">
              <w:rPr>
                <w:rFonts w:ascii="Arial" w:hAnsi="Arial" w:cs="Arial"/>
                <w:sz w:val="20"/>
                <w:szCs w:val="20"/>
              </w:rPr>
              <w:t xml:space="preserve">6-year-old male with no past medical history, </w:t>
            </w:r>
            <w:r w:rsidR="00E2085F" w:rsidRPr="002E25B1">
              <w:rPr>
                <w:rFonts w:ascii="Arial" w:hAnsi="Arial" w:cs="Arial"/>
                <w:sz w:val="20"/>
                <w:szCs w:val="20"/>
              </w:rPr>
              <w:t>brought in by mother for vomiting and diarrhea or 24 hours</w:t>
            </w:r>
            <w:r w:rsidRPr="002E25B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2085F" w:rsidRPr="002E25B1">
              <w:rPr>
                <w:rFonts w:ascii="Arial" w:hAnsi="Arial" w:cs="Arial"/>
                <w:sz w:val="20"/>
                <w:szCs w:val="20"/>
              </w:rPr>
              <w:t>fever start</w:t>
            </w:r>
            <w:r w:rsidRPr="002E25B1">
              <w:rPr>
                <w:rFonts w:ascii="Arial" w:hAnsi="Arial" w:cs="Arial"/>
                <w:sz w:val="20"/>
                <w:szCs w:val="20"/>
              </w:rPr>
              <w:t>ed</w:t>
            </w:r>
            <w:r w:rsidR="00E2085F" w:rsidRPr="002E25B1">
              <w:rPr>
                <w:rFonts w:ascii="Arial" w:hAnsi="Arial" w:cs="Arial"/>
                <w:sz w:val="20"/>
                <w:szCs w:val="20"/>
              </w:rPr>
              <w:t xml:space="preserve"> this morning</w:t>
            </w:r>
          </w:p>
        </w:tc>
      </w:tr>
      <w:tr w:rsidR="005921E6" w:rsidRPr="002E25B1" w14:paraId="2DD6295D" w14:textId="77777777" w:rsidTr="00B54449">
        <w:tc>
          <w:tcPr>
            <w:tcW w:w="3870" w:type="dxa"/>
          </w:tcPr>
          <w:p w14:paraId="216FD345" w14:textId="77777777" w:rsidR="005921E6" w:rsidRPr="002E25B1" w:rsidRDefault="005921E6" w:rsidP="004E2D79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870" w:type="dxa"/>
          </w:tcPr>
          <w:p w14:paraId="6FB8DF93" w14:textId="77777777" w:rsidR="005921E6" w:rsidRPr="002E25B1" w:rsidRDefault="005921E6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TRD Learning Objectives </w:t>
            </w:r>
          </w:p>
          <w:p w14:paraId="5A08C878" w14:textId="5C254C39" w:rsidR="005921E6" w:rsidRPr="002E25B1" w:rsidRDefault="005921E6" w:rsidP="00E2085F">
            <w:pPr>
              <w:contextualSpacing/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(Time</w:t>
            </w:r>
            <w:r w:rsidR="00B54449"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 xml:space="preserve"> sensitive</w:t>
            </w:r>
            <w:r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54449"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riggers)</w:t>
            </w:r>
          </w:p>
        </w:tc>
        <w:tc>
          <w:tcPr>
            <w:tcW w:w="7020" w:type="dxa"/>
            <w:gridSpan w:val="2"/>
          </w:tcPr>
          <w:p w14:paraId="6F9B248D" w14:textId="4F2CC1DE" w:rsidR="005921E6" w:rsidRPr="002E25B1" w:rsidRDefault="005921E6" w:rsidP="004E2D79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  <w:t xml:space="preserve">RCDP Learning Objectives </w:t>
            </w:r>
          </w:p>
        </w:tc>
      </w:tr>
      <w:tr w:rsidR="00E2085F" w:rsidRPr="002E25B1" w14:paraId="0A35BFBA" w14:textId="77777777" w:rsidTr="00B54449">
        <w:tc>
          <w:tcPr>
            <w:tcW w:w="3870" w:type="dxa"/>
          </w:tcPr>
          <w:p w14:paraId="727F40E5" w14:textId="77777777" w:rsidR="00E2085F" w:rsidRPr="002E25B1" w:rsidRDefault="00E2085F" w:rsidP="004E2D79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Scenario State </w:t>
            </w:r>
          </w:p>
        </w:tc>
        <w:tc>
          <w:tcPr>
            <w:tcW w:w="3870" w:type="dxa"/>
          </w:tcPr>
          <w:p w14:paraId="216B1212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10" w:type="dxa"/>
          </w:tcPr>
          <w:p w14:paraId="16E97A52" w14:textId="6681ECEC" w:rsidR="00E2085F" w:rsidRPr="002E25B1" w:rsidRDefault="00E2085F" w:rsidP="004E2D79">
            <w:pPr>
              <w:contextualSpacing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 xml:space="preserve">Hard Stops   </w:t>
            </w:r>
          </w:p>
        </w:tc>
        <w:tc>
          <w:tcPr>
            <w:tcW w:w="3510" w:type="dxa"/>
          </w:tcPr>
          <w:p w14:paraId="16064946" w14:textId="77777777" w:rsidR="00E2085F" w:rsidRPr="002E25B1" w:rsidRDefault="00E2085F" w:rsidP="004E2D79">
            <w:pPr>
              <w:contextualSpacing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 xml:space="preserve">Soft Stops  </w:t>
            </w:r>
          </w:p>
        </w:tc>
      </w:tr>
      <w:tr w:rsidR="00E2085F" w:rsidRPr="002E25B1" w14:paraId="5C0D37F9" w14:textId="77777777" w:rsidTr="00B54449">
        <w:trPr>
          <w:trHeight w:val="1286"/>
        </w:trPr>
        <w:tc>
          <w:tcPr>
            <w:tcW w:w="3870" w:type="dxa"/>
          </w:tcPr>
          <w:p w14:paraId="4B08E603" w14:textId="5F6C2E6D" w:rsidR="00E2085F" w:rsidRPr="002E25B1" w:rsidRDefault="00E2085F" w:rsidP="004E2D79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I: Initial State </w:t>
            </w:r>
          </w:p>
          <w:p w14:paraId="67AC5E71" w14:textId="035D84A8" w:rsidR="00E2085F" w:rsidRPr="002E25B1" w:rsidRDefault="00E2085F" w:rsidP="004E2D79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iage RN brings patient to the trauma room in a wheelchair.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iage 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N calls charge RN informing them that the patient is being taken to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auma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oom 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d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asks them to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age a medical emergency to assemble the team. Patient is tachycardic and hypotensive, consistent with shock. </w:t>
            </w:r>
          </w:p>
        </w:tc>
        <w:tc>
          <w:tcPr>
            <w:tcW w:w="3870" w:type="dxa"/>
          </w:tcPr>
          <w:p w14:paraId="1603D0D6" w14:textId="0387B936" w:rsidR="00B54449" w:rsidRPr="002E25B1" w:rsidRDefault="005921E6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(</w:t>
            </w:r>
            <w:r w:rsidR="00BC0E61"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3</w:t>
            </w:r>
            <w:r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 xml:space="preserve"> minutes)</w:t>
            </w:r>
          </w:p>
          <w:p w14:paraId="110B0AEC" w14:textId="200E063D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Establishes that a medical emergency is needed  </w:t>
            </w:r>
          </w:p>
          <w:p w14:paraId="55120D47" w14:textId="7486F2D2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Clarif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es that all team member needed to manage a medical emergency are present 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20D20A4E" w14:textId="51B6201A" w:rsidR="00E2085F" w:rsidRPr="002E25B1" w:rsidRDefault="00E2085F" w:rsidP="00B54449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10" w:type="dxa"/>
          </w:tcPr>
          <w:p w14:paraId="51E6ABF5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N:</w:t>
            </w:r>
          </w:p>
          <w:p w14:paraId="195FBED5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Places patient on the monitor </w:t>
            </w:r>
          </w:p>
          <w:p w14:paraId="0928A947" w14:textId="1A9A4FBA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Communicate</w:t>
            </w:r>
            <w:r w:rsidR="00140370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concern regarding arrival of unstable patient</w:t>
            </w:r>
            <w:r w:rsidR="00140370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using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SBAR</w:t>
            </w:r>
          </w:p>
          <w:p w14:paraId="2C0A5FE1" w14:textId="3A21040C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Situation, Background, Assessment, Recommendation)</w:t>
            </w:r>
          </w:p>
        </w:tc>
        <w:tc>
          <w:tcPr>
            <w:tcW w:w="3510" w:type="dxa"/>
          </w:tcPr>
          <w:p w14:paraId="5325879B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RN: </w:t>
            </w:r>
          </w:p>
          <w:p w14:paraId="7F182340" w14:textId="1657D5B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Establishes that a medical emergency is needed  </w:t>
            </w:r>
          </w:p>
        </w:tc>
      </w:tr>
      <w:tr w:rsidR="00E2085F" w:rsidRPr="002E25B1" w14:paraId="6D09D5DF" w14:textId="77777777" w:rsidTr="00B54449">
        <w:trPr>
          <w:trHeight w:val="683"/>
        </w:trPr>
        <w:tc>
          <w:tcPr>
            <w:tcW w:w="3870" w:type="dxa"/>
          </w:tcPr>
          <w:p w14:paraId="022930B0" w14:textId="178FB52B" w:rsidR="00E2085F" w:rsidRPr="002E25B1" w:rsidRDefault="00E2085F" w:rsidP="004E2D79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II: Worsening Shock </w:t>
            </w:r>
          </w:p>
          <w:p w14:paraId="268283D2" w14:textId="7FEA44F4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ient develops worsening shock with progressive tachycardia and hypotension, requiring addition intravenous access, continued fluid resuscitation. Labs demonstrate metabolic acidosis and hypoglycemia requiring glucose administration. </w:t>
            </w:r>
          </w:p>
          <w:p w14:paraId="013D92A1" w14:textId="08D1C0FC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70" w:type="dxa"/>
          </w:tcPr>
          <w:p w14:paraId="01B94D0E" w14:textId="32EBBCCA" w:rsidR="00B54449" w:rsidRPr="002E25B1" w:rsidRDefault="005921E6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(</w:t>
            </w:r>
            <w:r w:rsidR="00BC0E61"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5</w:t>
            </w:r>
            <w:r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 xml:space="preserve"> minutes)</w:t>
            </w:r>
          </w:p>
          <w:p w14:paraId="1FA32634" w14:textId="7A93588F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Know my team</w:t>
            </w:r>
          </w:p>
          <w:p w14:paraId="50FD5402" w14:textId="1969104C" w:rsidR="00B54449" w:rsidRPr="002E25B1" w:rsidRDefault="00B54449" w:rsidP="00B54449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Ensures that all team members needed are present</w:t>
            </w:r>
          </w:p>
          <w:p w14:paraId="6EA3043B" w14:textId="781E6A22" w:rsidR="00B54449" w:rsidRPr="002E25B1" w:rsidRDefault="00B54449" w:rsidP="00B54449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Assign roles early and define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ole responsibilities</w:t>
            </w:r>
          </w:p>
          <w:p w14:paraId="3617370D" w14:textId="3FF4AD6A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Define roles required for a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medical emergency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s soon as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eam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assembles. Roles include primary nurse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documenter, drug nurse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rmacist, RT and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secondary MD for intubation,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paramedic or t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ech</w:t>
            </w:r>
          </w:p>
          <w:p w14:paraId="218CB6A2" w14:textId="77777777" w:rsidR="00B54449" w:rsidRPr="002E25B1" w:rsidRDefault="00B54449" w:rsidP="00B54449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Role assignment</w:t>
            </w:r>
          </w:p>
          <w:p w14:paraId="2E471987" w14:textId="77777777" w:rsidR="00B54449" w:rsidRPr="002E25B1" w:rsidRDefault="00B54449" w:rsidP="00B54449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Role Clarity </w:t>
            </w:r>
          </w:p>
          <w:p w14:paraId="6D062415" w14:textId="78AB1E1D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Team member positioning</w:t>
            </w:r>
          </w:p>
          <w:p w14:paraId="626FE486" w14:textId="77777777" w:rsidR="00E2085F" w:rsidRPr="002E25B1" w:rsidRDefault="00E2085F" w:rsidP="004E2D79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10" w:type="dxa"/>
          </w:tcPr>
          <w:p w14:paraId="3148AEA8" w14:textId="73ED6742" w:rsidR="005921E6" w:rsidRPr="002E25B1" w:rsidRDefault="005921E6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eam:</w:t>
            </w:r>
          </w:p>
          <w:p w14:paraId="0C4E515E" w14:textId="37401A96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Know my Team </w:t>
            </w:r>
          </w:p>
          <w:p w14:paraId="33942CA9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Team member role stickers </w:t>
            </w:r>
          </w:p>
          <w:p w14:paraId="4B4D3A85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Team member positioning</w:t>
            </w:r>
          </w:p>
          <w:p w14:paraId="6A7B9A2C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MD:  </w:t>
            </w:r>
          </w:p>
          <w:p w14:paraId="22D68A30" w14:textId="16F1A2B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eam leader is positioned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at foot of bed</w:t>
            </w:r>
          </w:p>
          <w:p w14:paraId="1B80251D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Assigns roles </w:t>
            </w:r>
          </w:p>
          <w:p w14:paraId="1E1C7C90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Announces roles role to the whole team</w:t>
            </w:r>
          </w:p>
          <w:p w14:paraId="45E36E8A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Establishes role clarity </w:t>
            </w:r>
          </w:p>
          <w:p w14:paraId="48152371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N:</w:t>
            </w:r>
          </w:p>
          <w:p w14:paraId="6DFD86EE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Uses code sheet </w:t>
            </w:r>
          </w:p>
          <w:p w14:paraId="322E5358" w14:textId="30E73DA5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Utilizes </w:t>
            </w:r>
            <w:r w:rsidR="00140370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roselow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cart </w:t>
            </w:r>
          </w:p>
          <w:p w14:paraId="284D8887" w14:textId="35865AC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dic</w:t>
            </w:r>
            <w:r w:rsidR="002E25B1"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/Tech</w:t>
            </w: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: </w:t>
            </w:r>
          </w:p>
          <w:p w14:paraId="417B5C4A" w14:textId="4EFC01F9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Uses IV cart </w:t>
            </w:r>
          </w:p>
          <w:p w14:paraId="34E48FD7" w14:textId="46EFF5EC" w:rsidR="00097CD6" w:rsidRPr="002E25B1" w:rsidRDefault="00097CD6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Uses closed loop communication </w:t>
            </w:r>
          </w:p>
          <w:p w14:paraId="3F563BB1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T:</w:t>
            </w:r>
          </w:p>
          <w:p w14:paraId="49120BE7" w14:textId="6A3CD9EE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Clarifies role</w:t>
            </w:r>
          </w:p>
        </w:tc>
        <w:tc>
          <w:tcPr>
            <w:tcW w:w="3510" w:type="dxa"/>
          </w:tcPr>
          <w:p w14:paraId="3F53DEF9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  <w:t xml:space="preserve"> MD: </w:t>
            </w:r>
          </w:p>
          <w:p w14:paraId="0F9DD3E5" w14:textId="7A4339C0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</w:t>
            </w:r>
            <w:r w:rsidR="005921E6"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E</w:t>
            </w: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nsures that all team members needed are present </w:t>
            </w:r>
          </w:p>
          <w:p w14:paraId="2A4226E0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  <w:t xml:space="preserve">RN: </w:t>
            </w:r>
          </w:p>
          <w:p w14:paraId="46DA273B" w14:textId="4320FD9A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_Prompts role assignment and </w:t>
            </w:r>
            <w:r w:rsidR="00140370"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r</w:t>
            </w: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ole clarity </w:t>
            </w:r>
          </w:p>
          <w:p w14:paraId="3A1FE3B1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_Verifies weight of patient </w:t>
            </w:r>
          </w:p>
          <w:p w14:paraId="59ED2102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  <w:t>Medic/Tech:</w:t>
            </w:r>
          </w:p>
          <w:p w14:paraId="79183D0A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_Shares mental model </w:t>
            </w:r>
          </w:p>
          <w:p w14:paraId="545F749F" w14:textId="31EA9761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Directs information to the team leader</w:t>
            </w:r>
          </w:p>
        </w:tc>
      </w:tr>
      <w:tr w:rsidR="00E2085F" w:rsidRPr="002E25B1" w14:paraId="43DB2826" w14:textId="77777777" w:rsidTr="00B54449">
        <w:trPr>
          <w:trHeight w:val="3050"/>
        </w:trPr>
        <w:tc>
          <w:tcPr>
            <w:tcW w:w="3870" w:type="dxa"/>
          </w:tcPr>
          <w:p w14:paraId="541AFAB7" w14:textId="2C59E807" w:rsidR="00E2085F" w:rsidRPr="002E25B1" w:rsidRDefault="00E2085F" w:rsidP="005921E6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 xml:space="preserve">III: Respiratory </w:t>
            </w:r>
            <w:r w:rsidR="005921E6"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</w:t>
            </w: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ailure requiring intubation </w:t>
            </w:r>
          </w:p>
          <w:p w14:paraId="590D5F09" w14:textId="27E5D9CE" w:rsidR="005921E6" w:rsidRPr="002E25B1" w:rsidRDefault="005921E6" w:rsidP="005921E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ient develops respiratory failure, characterized by poor respiratory effort, altered mental status, and hypoxia. Team initiates bag/mask ventilation, continues to provide fluid resuscitation, gathers equipment, supplies, and medications necessary for intubation. </w:t>
            </w:r>
          </w:p>
        </w:tc>
        <w:tc>
          <w:tcPr>
            <w:tcW w:w="3870" w:type="dxa"/>
          </w:tcPr>
          <w:p w14:paraId="7EDC445C" w14:textId="220811C0" w:rsidR="00E2085F" w:rsidRPr="002E25B1" w:rsidRDefault="005921E6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(</w:t>
            </w:r>
            <w:r w:rsidR="00BC0E61"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8-10</w:t>
            </w:r>
            <w:r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 xml:space="preserve"> minutes)</w:t>
            </w:r>
          </w:p>
          <w:p w14:paraId="3E586628" w14:textId="3D543364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Communication around medication prep</w:t>
            </w:r>
            <w:r w:rsidR="00140370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ration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and administration </w:t>
            </w:r>
          </w:p>
          <w:p w14:paraId="6053D13D" w14:textId="1E5EE8C5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Direct and closed loop communication</w:t>
            </w:r>
          </w:p>
          <w:p w14:paraId="3F72A934" w14:textId="5E221F3F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Shared mental model</w:t>
            </w:r>
          </w:p>
          <w:p w14:paraId="7213DB98" w14:textId="77777777" w:rsidR="00E2085F" w:rsidRPr="002E25B1" w:rsidRDefault="00E2085F" w:rsidP="004E2D79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10" w:type="dxa"/>
          </w:tcPr>
          <w:p w14:paraId="46D8707E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D: </w:t>
            </w:r>
          </w:p>
          <w:p w14:paraId="78606CBC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Utilizes direct communication</w:t>
            </w:r>
          </w:p>
          <w:p w14:paraId="263855C5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Utilizes closed loop communication </w:t>
            </w:r>
          </w:p>
          <w:p w14:paraId="5A3F2894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Shares mental model</w:t>
            </w:r>
          </w:p>
          <w:p w14:paraId="44049094" w14:textId="7FA8BE17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</w:t>
            </w:r>
            <w:r w:rsidR="005921E6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Physician and nurse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osition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mselves next to each other </w:t>
            </w:r>
            <w:r w:rsidR="005921E6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 the foot of the bed </w:t>
            </w:r>
          </w:p>
          <w:p w14:paraId="60A71D26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N:</w:t>
            </w:r>
          </w:p>
          <w:p w14:paraId="0616346B" w14:textId="05CE4DD8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R</w:t>
            </w:r>
            <w:r w:rsidR="005921E6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ead back and verification of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ication orders </w:t>
            </w:r>
          </w:p>
          <w:p w14:paraId="1CE598C8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Requests prioritization of medications/tasks</w:t>
            </w:r>
          </w:p>
          <w:p w14:paraId="2F22F511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Utilizes closed loop communication</w:t>
            </w:r>
          </w:p>
          <w:p w14:paraId="6B2060CB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Utilizes directed communication </w:t>
            </w:r>
          </w:p>
          <w:p w14:paraId="0D7B0E2B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T:</w:t>
            </w:r>
          </w:p>
          <w:p w14:paraId="5BECEA84" w14:textId="77777777" w:rsidR="00E2085F" w:rsidRPr="002E25B1" w:rsidRDefault="00E2085F" w:rsidP="004E2D79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Uses 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Broselow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ray and pulls correct size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irway adjuncts for intubation 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2AEDA332" w14:textId="77777777" w:rsidR="00140370" w:rsidRPr="002E25B1" w:rsidRDefault="00140370" w:rsidP="00140370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Utilizes closed loop communication</w:t>
            </w:r>
          </w:p>
          <w:p w14:paraId="381D4E72" w14:textId="3598B723" w:rsidR="00140370" w:rsidRPr="002E25B1" w:rsidRDefault="00140370" w:rsidP="004E2D79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Utilizes directed communication </w:t>
            </w:r>
          </w:p>
        </w:tc>
        <w:tc>
          <w:tcPr>
            <w:tcW w:w="3510" w:type="dxa"/>
          </w:tcPr>
          <w:p w14:paraId="48B3EEBB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MD: </w:t>
            </w:r>
          </w:p>
          <w:p w14:paraId="39DA53E6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Maintains global assessment </w:t>
            </w:r>
          </w:p>
          <w:p w14:paraId="07D181D7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Re-establishes team leader identification</w:t>
            </w:r>
          </w:p>
          <w:p w14:paraId="0B6EBC12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Re-clarifies roles </w:t>
            </w:r>
          </w:p>
          <w:p w14:paraId="3231C366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Directs second MD to intubate</w:t>
            </w:r>
          </w:p>
          <w:p w14:paraId="0AAD84B9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N:</w:t>
            </w:r>
          </w:p>
          <w:p w14:paraId="3DC96D92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Maintains role assignment</w:t>
            </w:r>
          </w:p>
          <w:p w14:paraId="27EBE29E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RT: </w:t>
            </w:r>
          </w:p>
          <w:p w14:paraId="1F61940D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Communicates any needs with team leader </w:t>
            </w:r>
          </w:p>
          <w:p w14:paraId="067B50E5" w14:textId="7D798997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Asks about potential for difficult airway</w:t>
            </w: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                              </w:t>
            </w:r>
          </w:p>
        </w:tc>
      </w:tr>
      <w:tr w:rsidR="005921E6" w:rsidRPr="002E25B1" w14:paraId="6D629089" w14:textId="77777777" w:rsidTr="00B54449">
        <w:trPr>
          <w:trHeight w:val="368"/>
        </w:trPr>
        <w:tc>
          <w:tcPr>
            <w:tcW w:w="3870" w:type="dxa"/>
          </w:tcPr>
          <w:p w14:paraId="372AE69C" w14:textId="1A9E2C94" w:rsidR="005921E6" w:rsidRPr="002E25B1" w:rsidRDefault="005921E6" w:rsidP="004E2D79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IV: Pre-Intubation </w:t>
            </w:r>
          </w:p>
          <w:p w14:paraId="2F17877C" w14:textId="00D4FB95" w:rsidR="005921E6" w:rsidRPr="002E25B1" w:rsidRDefault="005921E6" w:rsidP="004E2D79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Team pauses just prior to intubation to review plan </w:t>
            </w:r>
          </w:p>
        </w:tc>
        <w:tc>
          <w:tcPr>
            <w:tcW w:w="3870" w:type="dxa"/>
          </w:tcPr>
          <w:p w14:paraId="02978C7C" w14:textId="020976AE" w:rsidR="005921E6" w:rsidRPr="002E25B1" w:rsidRDefault="005921E6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(</w:t>
            </w:r>
            <w:r w:rsidR="00BC0E61"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3-</w:t>
            </w:r>
            <w:r w:rsidRPr="002E25B1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5 minutes)</w:t>
            </w:r>
          </w:p>
          <w:p w14:paraId="6167F3F6" w14:textId="7E042850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Utiliz</w:t>
            </w:r>
            <w:r w:rsidR="00097CD6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ation of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econd physician for intubation</w:t>
            </w:r>
          </w:p>
          <w:p w14:paraId="395A7B79" w14:textId="05D37805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hared mental model 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3FC17798" w14:textId="5F3FA0B6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Global Assessment </w:t>
            </w:r>
          </w:p>
          <w:p w14:paraId="6C7A2AB3" w14:textId="5102466D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Utiliz</w:t>
            </w:r>
            <w:r w:rsidR="00097CD6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ation of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irect and closed loop communication</w:t>
            </w:r>
          </w:p>
          <w:p w14:paraId="34B56C66" w14:textId="48F19E57" w:rsidR="00B54449" w:rsidRPr="002E25B1" w:rsidRDefault="00B54449">
            <w:pPr>
              <w:spacing w:before="100" w:beforeAutospacing="1" w:after="100" w:afterAutospacing="1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510" w:type="dxa"/>
          </w:tcPr>
          <w:p w14:paraId="41120162" w14:textId="0F2AF59E" w:rsidR="005921E6" w:rsidRPr="002E25B1" w:rsidRDefault="005921E6" w:rsidP="005921E6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D</w:t>
            </w:r>
            <w:r w:rsidR="00140370"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Team Lead</w:t>
            </w: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: </w:t>
            </w:r>
          </w:p>
          <w:p w14:paraId="6ACBF1E7" w14:textId="15155517" w:rsidR="005921E6" w:rsidRPr="002E25B1" w:rsidRDefault="005921E6" w:rsidP="005921E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Shares mental model</w:t>
            </w:r>
            <w:r w:rsidR="00097CD6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discuss intubation risk assessment and plan</w:t>
            </w:r>
          </w:p>
          <w:p w14:paraId="1A4EE4B9" w14:textId="13C58A9E" w:rsidR="00140370" w:rsidRPr="002E25B1" w:rsidRDefault="005921E6" w:rsidP="005921E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</w:t>
            </w:r>
            <w:r w:rsidR="00140370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Pauses team to r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views intubation Plan </w:t>
            </w:r>
          </w:p>
          <w:p w14:paraId="48B39AE0" w14:textId="02FF6AC6" w:rsidR="00140370" w:rsidRPr="002E25B1" w:rsidRDefault="00140370" w:rsidP="005921E6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D Intubator: </w:t>
            </w:r>
          </w:p>
          <w:p w14:paraId="1BAFDBF0" w14:textId="42D56A10" w:rsidR="00140370" w:rsidRPr="002E25B1" w:rsidRDefault="00140370" w:rsidP="005921E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Reviews equipment and supply check list outload with entire team</w:t>
            </w:r>
          </w:p>
          <w:p w14:paraId="1052B238" w14:textId="2D52162F" w:rsidR="00140370" w:rsidRPr="002E25B1" w:rsidRDefault="00140370" w:rsidP="005921E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Shares mental model</w:t>
            </w:r>
          </w:p>
          <w:p w14:paraId="4BA091EA" w14:textId="77777777" w:rsidR="00140370" w:rsidRPr="002E25B1" w:rsidRDefault="00140370" w:rsidP="00140370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T:</w:t>
            </w:r>
          </w:p>
          <w:p w14:paraId="2F0C626B" w14:textId="31E94318" w:rsidR="00140370" w:rsidRPr="002E25B1" w:rsidRDefault="00140370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Shares mental model that intubation equipment is ready </w:t>
            </w:r>
          </w:p>
        </w:tc>
        <w:tc>
          <w:tcPr>
            <w:tcW w:w="3510" w:type="dxa"/>
          </w:tcPr>
          <w:p w14:paraId="6506517F" w14:textId="77777777" w:rsidR="00097CD6" w:rsidRPr="002E25B1" w:rsidRDefault="00097CD6" w:rsidP="00097CD6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N:</w:t>
            </w:r>
          </w:p>
          <w:p w14:paraId="3E715F3C" w14:textId="70129ED9" w:rsidR="00097CD6" w:rsidRPr="002E25B1" w:rsidRDefault="00097CD6" w:rsidP="00097CD6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Asks any clarifying questions</w:t>
            </w:r>
          </w:p>
          <w:p w14:paraId="1564DCF3" w14:textId="27DC123B" w:rsidR="00097CD6" w:rsidRPr="002E25B1" w:rsidRDefault="00097CD6" w:rsidP="00097CD6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Maintains role assignment </w:t>
            </w:r>
          </w:p>
          <w:p w14:paraId="092862CA" w14:textId="77777777" w:rsidR="005921E6" w:rsidRPr="002E25B1" w:rsidRDefault="005921E6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085F" w:rsidRPr="002E25B1" w14:paraId="1F96D173" w14:textId="77777777" w:rsidTr="00B54449">
        <w:trPr>
          <w:trHeight w:val="368"/>
        </w:trPr>
        <w:tc>
          <w:tcPr>
            <w:tcW w:w="3870" w:type="dxa"/>
          </w:tcPr>
          <w:p w14:paraId="5AF6D8D4" w14:textId="77777777" w:rsidR="00E2085F" w:rsidRPr="002E25B1" w:rsidRDefault="005921E6" w:rsidP="004E2D79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</w:t>
            </w:r>
            <w:r w:rsidR="00E2085F"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: Cardiac Arrest</w:t>
            </w:r>
          </w:p>
          <w:p w14:paraId="1D3291B6" w14:textId="252B8C9F" w:rsidR="005921E6" w:rsidRPr="002E25B1" w:rsidRDefault="005921E6" w:rsidP="004E2D79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ient develops cardiac arrest during intubation requiring CPR </w:t>
            </w:r>
          </w:p>
        </w:tc>
        <w:tc>
          <w:tcPr>
            <w:tcW w:w="3870" w:type="dxa"/>
          </w:tcPr>
          <w:p w14:paraId="098C8B9C" w14:textId="57C575C7" w:rsidR="00B54449" w:rsidRPr="002E25B1" w:rsidRDefault="00B54449" w:rsidP="00B54449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6 minutes)</w:t>
            </w:r>
          </w:p>
          <w:p w14:paraId="1811A05A" w14:textId="485F42A5" w:rsidR="00B54449" w:rsidRPr="002E25B1" w:rsidRDefault="00B54449" w:rsidP="00B54449">
            <w:pPr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CPR skills </w:t>
            </w:r>
          </w:p>
          <w:p w14:paraId="774155CA" w14:textId="303454DF" w:rsidR="00B54449" w:rsidRPr="002E25B1" w:rsidRDefault="00B54449" w:rsidP="00B54449">
            <w:pPr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Role clarity </w:t>
            </w:r>
          </w:p>
          <w:p w14:paraId="20850FF6" w14:textId="094AD63D" w:rsidR="00B54449" w:rsidRPr="002E25B1" w:rsidRDefault="00B54449" w:rsidP="00B54449">
            <w:pPr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Global Assessment </w:t>
            </w:r>
          </w:p>
          <w:p w14:paraId="17098C33" w14:textId="77777777" w:rsidR="00B54449" w:rsidRPr="002E25B1" w:rsidRDefault="00B54449" w:rsidP="00B54449">
            <w:pPr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5735FB9" w14:textId="77777777" w:rsidR="00B54449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48FBC40" w14:textId="09033CAF" w:rsidR="00E2085F" w:rsidRPr="002E25B1" w:rsidRDefault="00B54449" w:rsidP="00B54449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3510" w:type="dxa"/>
          </w:tcPr>
          <w:p w14:paraId="5A4DC3CF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YCLE 1 </w:t>
            </w:r>
          </w:p>
          <w:p w14:paraId="745DD49B" w14:textId="4477F65F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D r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e-assigns and clarifies roles</w:t>
            </w:r>
          </w:p>
          <w:p w14:paraId="4EB23A8A" w14:textId="1AFD413D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edic/Tech p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laces back board underneath patient</w:t>
            </w:r>
          </w:p>
          <w:p w14:paraId="267CA045" w14:textId="0EB4E241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edic/Tech p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laces Pads on patient </w:t>
            </w:r>
          </w:p>
          <w:p w14:paraId="161D2C45" w14:textId="1DB207CF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eam u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ses metronome </w:t>
            </w:r>
          </w:p>
          <w:p w14:paraId="78380531" w14:textId="2AD314A3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ompressor uses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step stool</w:t>
            </w:r>
          </w:p>
          <w:p w14:paraId="182C1680" w14:textId="3813ECE8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eam c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oordinates 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ompressions to breaths if not intubated</w:t>
            </w:r>
          </w:p>
          <w:p w14:paraId="219550AB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 xml:space="preserve">CYCLE 2 </w:t>
            </w:r>
          </w:p>
          <w:p w14:paraId="32A4C112" w14:textId="6C4F8027" w:rsidR="005921E6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eam members u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e direct and closed loop communication</w:t>
            </w:r>
          </w:p>
          <w:p w14:paraId="7457231C" w14:textId="3184FD1F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eam members m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aintain role assignment </w:t>
            </w:r>
          </w:p>
          <w:p w14:paraId="1D6863E0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YCLE 3 </w:t>
            </w:r>
          </w:p>
          <w:p w14:paraId="48CC3E19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MD: </w:t>
            </w:r>
          </w:p>
          <w:p w14:paraId="5E7727FC" w14:textId="0C83DA1A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Monitors and provides feedback on 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PR rate, recoil, depth</w:t>
            </w:r>
          </w:p>
          <w:p w14:paraId="1C45E5C3" w14:textId="34ABCC54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Gives feedback 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to RT 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on bagging rate </w:t>
            </w:r>
          </w:p>
          <w:p w14:paraId="408C1CF1" w14:textId="03F7A861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Doses e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inephrine every 4 minutes</w:t>
            </w:r>
          </w:p>
          <w:p w14:paraId="5A3F1EBE" w14:textId="280C1C5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During p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ulse Check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oordinates rhythm check with change in compressors</w:t>
            </w:r>
          </w:p>
          <w:p w14:paraId="428B4D05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Verbalizes rhythm </w:t>
            </w:r>
          </w:p>
          <w:p w14:paraId="7516852A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Anticipates next steps and shares with the team</w:t>
            </w:r>
          </w:p>
          <w:p w14:paraId="18A9469D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Recorder RN: </w:t>
            </w:r>
          </w:p>
          <w:p w14:paraId="3106B433" w14:textId="4D311776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Scribe nurse </w:t>
            </w:r>
            <w:r w:rsidR="00097CD6"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stands next to physician at foot of bed and keeps track of two-minute CPR cycles </w:t>
            </w:r>
          </w:p>
          <w:p w14:paraId="693BE716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Recorder gives summary to physician </w:t>
            </w:r>
          </w:p>
          <w:p w14:paraId="3A1D19AC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Verbalizes task completion </w:t>
            </w:r>
          </w:p>
          <w:p w14:paraId="7873D435" w14:textId="77777777" w:rsidR="00E2085F" w:rsidRPr="002E25B1" w:rsidRDefault="00E2085F" w:rsidP="00E2085F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hest Compressor: </w:t>
            </w:r>
          </w:p>
          <w:p w14:paraId="170F6F68" w14:textId="48A9FEC5" w:rsidR="00E2085F" w:rsidRPr="002E25B1" w:rsidRDefault="00E2085F" w:rsidP="004E2D79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Counts out loud </w:t>
            </w:r>
          </w:p>
        </w:tc>
        <w:tc>
          <w:tcPr>
            <w:tcW w:w="3510" w:type="dxa"/>
          </w:tcPr>
          <w:p w14:paraId="5257F3B2" w14:textId="77777777" w:rsidR="00097CD6" w:rsidRPr="002E25B1" w:rsidRDefault="00097CD6" w:rsidP="00097CD6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MD: </w:t>
            </w:r>
          </w:p>
          <w:p w14:paraId="132CC26B" w14:textId="77777777" w:rsidR="00097CD6" w:rsidRPr="002E25B1" w:rsidRDefault="00097CD6" w:rsidP="00097C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Encourages open exchange of ideas </w:t>
            </w:r>
          </w:p>
          <w:p w14:paraId="372B32AD" w14:textId="77777777" w:rsidR="00097CD6" w:rsidRPr="002E25B1" w:rsidRDefault="00097CD6" w:rsidP="00097C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Maintains global assessment </w:t>
            </w:r>
          </w:p>
          <w:p w14:paraId="1F49192F" w14:textId="0F43EC58" w:rsidR="00097CD6" w:rsidRPr="002E25B1" w:rsidRDefault="00097CD6" w:rsidP="00097C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Provides step back and summary</w:t>
            </w:r>
          </w:p>
          <w:p w14:paraId="54EC8931" w14:textId="56F20F7D" w:rsidR="005921E6" w:rsidRPr="002E25B1" w:rsidRDefault="005921E6" w:rsidP="00E2085F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N/RT</w:t>
            </w:r>
          </w:p>
          <w:p w14:paraId="5AAA3FD7" w14:textId="3C9FAE3F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Recognizes change in vital signs and directs information to the team leader</w:t>
            </w:r>
          </w:p>
          <w:p w14:paraId="359A5DB9" w14:textId="5E722F76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</w:t>
            </w:r>
            <w:r w:rsidR="00097CD6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aintain</w:t>
            </w:r>
            <w:r w:rsidR="00097CD6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ole </w:t>
            </w:r>
            <w:r w:rsidR="00097CD6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assignment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clarifies roles </w:t>
            </w:r>
          </w:p>
          <w:p w14:paraId="7E0A4D82" w14:textId="7E55542A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_</w:t>
            </w:r>
            <w:r w:rsidR="00097CD6"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res mental model </w:t>
            </w:r>
          </w:p>
          <w:p w14:paraId="2A8AC13A" w14:textId="167A144C" w:rsidR="002E25B1" w:rsidRPr="002E25B1" w:rsidRDefault="002E25B1" w:rsidP="00E2085F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dic/Tech</w:t>
            </w:r>
          </w:p>
          <w:p w14:paraId="64695E3B" w14:textId="6EE9BA38" w:rsidR="002E25B1" w:rsidRPr="002E25B1" w:rsidRDefault="002E25B1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Directs information to team leader </w:t>
            </w:r>
          </w:p>
          <w:p w14:paraId="78CE5B70" w14:textId="2E74EE98" w:rsidR="00E2085F" w:rsidRPr="002E25B1" w:rsidRDefault="00E2085F" w:rsidP="00E2085F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40590B82" w14:textId="6B054F5C" w:rsidR="00404088" w:rsidRPr="002E25B1" w:rsidRDefault="00404088" w:rsidP="00404088">
      <w:pPr>
        <w:spacing w:after="0" w:line="240" w:lineRule="auto"/>
        <w:contextualSpacing/>
        <w:rPr>
          <w:rFonts w:ascii="Arial" w:hAnsi="Arial" w:cs="Arial"/>
          <w:color w:val="000000"/>
          <w:kern w:val="24"/>
        </w:rPr>
      </w:pPr>
      <w:r w:rsidRPr="002E25B1">
        <w:rPr>
          <w:rFonts w:ascii="Arial" w:hAnsi="Arial" w:cs="Arial"/>
          <w:color w:val="000000"/>
          <w:kern w:val="24"/>
        </w:rPr>
        <w:lastRenderedPageBreak/>
        <w:t xml:space="preserve">Table 1. Simulation </w:t>
      </w:r>
      <w:r w:rsidR="006500E1">
        <w:rPr>
          <w:rFonts w:ascii="Arial" w:hAnsi="Arial" w:cs="Arial"/>
          <w:color w:val="000000"/>
          <w:kern w:val="24"/>
        </w:rPr>
        <w:t xml:space="preserve">scenario and </w:t>
      </w:r>
      <w:r w:rsidR="00E90B45" w:rsidRPr="002E25B1">
        <w:rPr>
          <w:rFonts w:ascii="Arial" w:hAnsi="Arial" w:cs="Arial"/>
          <w:color w:val="000000"/>
          <w:kern w:val="24"/>
        </w:rPr>
        <w:t>l</w:t>
      </w:r>
      <w:r w:rsidRPr="002E25B1">
        <w:rPr>
          <w:rFonts w:ascii="Arial" w:hAnsi="Arial" w:cs="Arial"/>
          <w:color w:val="000000"/>
          <w:kern w:val="24"/>
        </w:rPr>
        <w:t xml:space="preserve">earning </w:t>
      </w:r>
      <w:r w:rsidR="00E90B45" w:rsidRPr="002E25B1">
        <w:rPr>
          <w:rFonts w:ascii="Arial" w:hAnsi="Arial" w:cs="Arial"/>
          <w:color w:val="000000"/>
          <w:kern w:val="24"/>
        </w:rPr>
        <w:t>o</w:t>
      </w:r>
      <w:r w:rsidRPr="002E25B1">
        <w:rPr>
          <w:rFonts w:ascii="Arial" w:hAnsi="Arial" w:cs="Arial"/>
          <w:color w:val="000000"/>
          <w:kern w:val="24"/>
        </w:rPr>
        <w:t xml:space="preserve">bjectives </w:t>
      </w:r>
    </w:p>
    <w:p w14:paraId="7002D2A3" w14:textId="2A5FD15F" w:rsidR="00E90B45" w:rsidRPr="002E25B1" w:rsidRDefault="00B54449" w:rsidP="00404088">
      <w:pPr>
        <w:spacing w:after="0" w:line="240" w:lineRule="auto"/>
        <w:contextualSpacing/>
        <w:rPr>
          <w:rFonts w:ascii="Arial" w:hAnsi="Arial" w:cs="Arial"/>
          <w:color w:val="000000"/>
          <w:kern w:val="24"/>
        </w:rPr>
      </w:pPr>
      <w:r w:rsidRPr="002E25B1">
        <w:rPr>
          <w:rFonts w:ascii="Arial" w:hAnsi="Arial" w:cs="Arial"/>
          <w:color w:val="000000"/>
          <w:kern w:val="24"/>
        </w:rPr>
        <w:t xml:space="preserve">TRD: Traditional Reflective Debriefing, </w:t>
      </w:r>
      <w:r w:rsidR="00E90B45" w:rsidRPr="002E25B1">
        <w:rPr>
          <w:rFonts w:ascii="Arial" w:hAnsi="Arial" w:cs="Arial"/>
          <w:color w:val="000000"/>
          <w:kern w:val="24"/>
        </w:rPr>
        <w:t>RCDP: Rapid Cycle Deliberate Practice</w:t>
      </w:r>
      <w:r w:rsidRPr="002E25B1">
        <w:rPr>
          <w:rFonts w:ascii="Arial" w:hAnsi="Arial" w:cs="Arial"/>
          <w:color w:val="000000"/>
          <w:kern w:val="24"/>
        </w:rPr>
        <w:t xml:space="preserve">, MD: Medical Doctor, RN: Nurse, </w:t>
      </w:r>
      <w:r w:rsidR="00E90B45" w:rsidRPr="002E25B1">
        <w:rPr>
          <w:rFonts w:ascii="Arial" w:hAnsi="Arial" w:cs="Arial"/>
          <w:color w:val="000000"/>
          <w:kern w:val="24"/>
        </w:rPr>
        <w:t>RT: Respiratory Therapist</w:t>
      </w:r>
      <w:r w:rsidR="002E25B1" w:rsidRPr="002E25B1">
        <w:rPr>
          <w:rFonts w:ascii="Arial" w:hAnsi="Arial" w:cs="Arial"/>
          <w:color w:val="000000"/>
          <w:kern w:val="24"/>
        </w:rPr>
        <w:t xml:space="preserve">, Medic: Paramedic, Tech: Technician </w:t>
      </w:r>
    </w:p>
    <w:p w14:paraId="743A2235" w14:textId="77777777" w:rsidR="002A7612" w:rsidRPr="002E25B1" w:rsidRDefault="006500E1">
      <w:pPr>
        <w:rPr>
          <w:rFonts w:ascii="Arial" w:hAnsi="Arial" w:cs="Arial"/>
        </w:rPr>
      </w:pPr>
    </w:p>
    <w:sectPr w:rsidR="002A7612" w:rsidRPr="002E25B1" w:rsidSect="00B544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E97728"/>
    <w:multiLevelType w:val="multilevel"/>
    <w:tmpl w:val="2240594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42F4E92"/>
    <w:multiLevelType w:val="hybridMultilevel"/>
    <w:tmpl w:val="1348224E"/>
    <w:lvl w:ilvl="0" w:tplc="D19603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4C73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C76DA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9C68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EA58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961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BAEB3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2A27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8A278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2AA08BA"/>
    <w:multiLevelType w:val="hybridMultilevel"/>
    <w:tmpl w:val="6DCE0E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BF4680E"/>
    <w:multiLevelType w:val="multilevel"/>
    <w:tmpl w:val="3E72E894"/>
    <w:lvl w:ilvl="0">
      <w:start w:val="6"/>
      <w:numFmt w:val="decimal"/>
      <w:lvlText w:val="(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(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E477B67"/>
    <w:multiLevelType w:val="hybridMultilevel"/>
    <w:tmpl w:val="CCC0564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2A17A3"/>
    <w:multiLevelType w:val="hybridMultilevel"/>
    <w:tmpl w:val="F5A0AFC8"/>
    <w:lvl w:ilvl="0" w:tplc="0BE0FA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3532085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73F2AA3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AF6684C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3FC4AB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53EE52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B1C45A5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57070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070A9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88"/>
    <w:rsid w:val="00000A14"/>
    <w:rsid w:val="000113B0"/>
    <w:rsid w:val="00013DDE"/>
    <w:rsid w:val="000145DB"/>
    <w:rsid w:val="0001644D"/>
    <w:rsid w:val="000215D9"/>
    <w:rsid w:val="00025779"/>
    <w:rsid w:val="00025EF0"/>
    <w:rsid w:val="00027FC5"/>
    <w:rsid w:val="00035D7A"/>
    <w:rsid w:val="00036277"/>
    <w:rsid w:val="0004763A"/>
    <w:rsid w:val="00051F80"/>
    <w:rsid w:val="000661E8"/>
    <w:rsid w:val="00071021"/>
    <w:rsid w:val="0008436F"/>
    <w:rsid w:val="00091E9E"/>
    <w:rsid w:val="00091F8C"/>
    <w:rsid w:val="00097CD6"/>
    <w:rsid w:val="000B4F46"/>
    <w:rsid w:val="000B5C60"/>
    <w:rsid w:val="000C41E0"/>
    <w:rsid w:val="000D1A6E"/>
    <w:rsid w:val="000D6D36"/>
    <w:rsid w:val="000E201F"/>
    <w:rsid w:val="000F3C2F"/>
    <w:rsid w:val="000F46F1"/>
    <w:rsid w:val="000F6507"/>
    <w:rsid w:val="00104482"/>
    <w:rsid w:val="0010602C"/>
    <w:rsid w:val="0013325C"/>
    <w:rsid w:val="00137576"/>
    <w:rsid w:val="00140370"/>
    <w:rsid w:val="001420C8"/>
    <w:rsid w:val="001428AF"/>
    <w:rsid w:val="00147034"/>
    <w:rsid w:val="00153A46"/>
    <w:rsid w:val="00161777"/>
    <w:rsid w:val="0016211B"/>
    <w:rsid w:val="001700AA"/>
    <w:rsid w:val="00170306"/>
    <w:rsid w:val="00182471"/>
    <w:rsid w:val="00186765"/>
    <w:rsid w:val="00187C6E"/>
    <w:rsid w:val="001910CD"/>
    <w:rsid w:val="001938C1"/>
    <w:rsid w:val="001A5B27"/>
    <w:rsid w:val="001A6E8B"/>
    <w:rsid w:val="001A7B61"/>
    <w:rsid w:val="001B0C60"/>
    <w:rsid w:val="001D1303"/>
    <w:rsid w:val="001D7703"/>
    <w:rsid w:val="001E0C10"/>
    <w:rsid w:val="001F27B6"/>
    <w:rsid w:val="001F52DD"/>
    <w:rsid w:val="0021278F"/>
    <w:rsid w:val="00231C24"/>
    <w:rsid w:val="00234888"/>
    <w:rsid w:val="0023753B"/>
    <w:rsid w:val="00237547"/>
    <w:rsid w:val="00272105"/>
    <w:rsid w:val="00276825"/>
    <w:rsid w:val="0028117E"/>
    <w:rsid w:val="00281389"/>
    <w:rsid w:val="002922F1"/>
    <w:rsid w:val="002A7099"/>
    <w:rsid w:val="002C23F1"/>
    <w:rsid w:val="002D1753"/>
    <w:rsid w:val="002D431A"/>
    <w:rsid w:val="002E0E70"/>
    <w:rsid w:val="002E25B1"/>
    <w:rsid w:val="002E5710"/>
    <w:rsid w:val="002F0491"/>
    <w:rsid w:val="002F4B6F"/>
    <w:rsid w:val="00302FEA"/>
    <w:rsid w:val="00341BB9"/>
    <w:rsid w:val="00346895"/>
    <w:rsid w:val="0035362A"/>
    <w:rsid w:val="003802C9"/>
    <w:rsid w:val="00393560"/>
    <w:rsid w:val="00395E9D"/>
    <w:rsid w:val="003B737C"/>
    <w:rsid w:val="003C7100"/>
    <w:rsid w:val="003E041F"/>
    <w:rsid w:val="003E2C90"/>
    <w:rsid w:val="003E5637"/>
    <w:rsid w:val="003F7817"/>
    <w:rsid w:val="00404088"/>
    <w:rsid w:val="00407067"/>
    <w:rsid w:val="0041102F"/>
    <w:rsid w:val="00412278"/>
    <w:rsid w:val="0042582A"/>
    <w:rsid w:val="00427849"/>
    <w:rsid w:val="00437914"/>
    <w:rsid w:val="00440D4B"/>
    <w:rsid w:val="0044264A"/>
    <w:rsid w:val="00455EB7"/>
    <w:rsid w:val="0045662F"/>
    <w:rsid w:val="0045721E"/>
    <w:rsid w:val="004706AB"/>
    <w:rsid w:val="00480B72"/>
    <w:rsid w:val="00485D83"/>
    <w:rsid w:val="004A2AEF"/>
    <w:rsid w:val="004B0A64"/>
    <w:rsid w:val="004C673F"/>
    <w:rsid w:val="004D5FA2"/>
    <w:rsid w:val="004F21A2"/>
    <w:rsid w:val="004F2FF0"/>
    <w:rsid w:val="00503725"/>
    <w:rsid w:val="00510EB9"/>
    <w:rsid w:val="005227E1"/>
    <w:rsid w:val="00524F81"/>
    <w:rsid w:val="00527069"/>
    <w:rsid w:val="00532875"/>
    <w:rsid w:val="00535101"/>
    <w:rsid w:val="00536023"/>
    <w:rsid w:val="00545863"/>
    <w:rsid w:val="00546BEC"/>
    <w:rsid w:val="00552124"/>
    <w:rsid w:val="00560021"/>
    <w:rsid w:val="00564A9A"/>
    <w:rsid w:val="00570752"/>
    <w:rsid w:val="0057494B"/>
    <w:rsid w:val="00584ADE"/>
    <w:rsid w:val="005902BB"/>
    <w:rsid w:val="005921E6"/>
    <w:rsid w:val="0059717D"/>
    <w:rsid w:val="005C15DD"/>
    <w:rsid w:val="005D4235"/>
    <w:rsid w:val="005D7A63"/>
    <w:rsid w:val="005F2958"/>
    <w:rsid w:val="005F3EF1"/>
    <w:rsid w:val="005F6A86"/>
    <w:rsid w:val="006075C9"/>
    <w:rsid w:val="00612F13"/>
    <w:rsid w:val="006500E1"/>
    <w:rsid w:val="00653460"/>
    <w:rsid w:val="0066285C"/>
    <w:rsid w:val="00681EB6"/>
    <w:rsid w:val="006843FE"/>
    <w:rsid w:val="00696C97"/>
    <w:rsid w:val="006C2D92"/>
    <w:rsid w:val="006C3B4D"/>
    <w:rsid w:val="006D3471"/>
    <w:rsid w:val="006D5299"/>
    <w:rsid w:val="006E5CF9"/>
    <w:rsid w:val="006F4D7F"/>
    <w:rsid w:val="00705DD6"/>
    <w:rsid w:val="00716C1C"/>
    <w:rsid w:val="00720666"/>
    <w:rsid w:val="007234B6"/>
    <w:rsid w:val="007236B1"/>
    <w:rsid w:val="007264D0"/>
    <w:rsid w:val="00727D60"/>
    <w:rsid w:val="007323E7"/>
    <w:rsid w:val="00736E19"/>
    <w:rsid w:val="0075257C"/>
    <w:rsid w:val="0075505D"/>
    <w:rsid w:val="00760AA5"/>
    <w:rsid w:val="007641F1"/>
    <w:rsid w:val="0079065F"/>
    <w:rsid w:val="00791988"/>
    <w:rsid w:val="007B3205"/>
    <w:rsid w:val="007C4022"/>
    <w:rsid w:val="007D3327"/>
    <w:rsid w:val="007F395B"/>
    <w:rsid w:val="00802BE1"/>
    <w:rsid w:val="00807E14"/>
    <w:rsid w:val="008224D9"/>
    <w:rsid w:val="00831698"/>
    <w:rsid w:val="00841554"/>
    <w:rsid w:val="008427DF"/>
    <w:rsid w:val="008517C4"/>
    <w:rsid w:val="00854938"/>
    <w:rsid w:val="00865163"/>
    <w:rsid w:val="0088219E"/>
    <w:rsid w:val="008923B8"/>
    <w:rsid w:val="008959B3"/>
    <w:rsid w:val="00897CA6"/>
    <w:rsid w:val="008A47EC"/>
    <w:rsid w:val="008E2903"/>
    <w:rsid w:val="008E5579"/>
    <w:rsid w:val="008F104C"/>
    <w:rsid w:val="00900FC4"/>
    <w:rsid w:val="00902789"/>
    <w:rsid w:val="009078CD"/>
    <w:rsid w:val="00916D28"/>
    <w:rsid w:val="0093524A"/>
    <w:rsid w:val="00941389"/>
    <w:rsid w:val="00942027"/>
    <w:rsid w:val="0096355A"/>
    <w:rsid w:val="00970654"/>
    <w:rsid w:val="00970936"/>
    <w:rsid w:val="00970BB1"/>
    <w:rsid w:val="00973960"/>
    <w:rsid w:val="0099635B"/>
    <w:rsid w:val="009A70F8"/>
    <w:rsid w:val="009B1699"/>
    <w:rsid w:val="009B2511"/>
    <w:rsid w:val="009B56F8"/>
    <w:rsid w:val="009B5876"/>
    <w:rsid w:val="009C29CB"/>
    <w:rsid w:val="009C2AD8"/>
    <w:rsid w:val="009C32C3"/>
    <w:rsid w:val="009C6801"/>
    <w:rsid w:val="009D2A15"/>
    <w:rsid w:val="009D2DB6"/>
    <w:rsid w:val="009D7A36"/>
    <w:rsid w:val="009D7EC9"/>
    <w:rsid w:val="009E0D00"/>
    <w:rsid w:val="009E37C5"/>
    <w:rsid w:val="009F7237"/>
    <w:rsid w:val="00A26683"/>
    <w:rsid w:val="00A27B59"/>
    <w:rsid w:val="00A3070B"/>
    <w:rsid w:val="00A33831"/>
    <w:rsid w:val="00A3713C"/>
    <w:rsid w:val="00A55C21"/>
    <w:rsid w:val="00A63598"/>
    <w:rsid w:val="00A66868"/>
    <w:rsid w:val="00A740BA"/>
    <w:rsid w:val="00A756D3"/>
    <w:rsid w:val="00A81544"/>
    <w:rsid w:val="00A84A2B"/>
    <w:rsid w:val="00A86A63"/>
    <w:rsid w:val="00AA1B69"/>
    <w:rsid w:val="00AB33B6"/>
    <w:rsid w:val="00AC29A0"/>
    <w:rsid w:val="00AC4E66"/>
    <w:rsid w:val="00AE23D5"/>
    <w:rsid w:val="00AE520F"/>
    <w:rsid w:val="00AF3135"/>
    <w:rsid w:val="00AF3232"/>
    <w:rsid w:val="00AF472B"/>
    <w:rsid w:val="00AF7846"/>
    <w:rsid w:val="00B15641"/>
    <w:rsid w:val="00B22AC3"/>
    <w:rsid w:val="00B37CF6"/>
    <w:rsid w:val="00B44E06"/>
    <w:rsid w:val="00B536F4"/>
    <w:rsid w:val="00B54449"/>
    <w:rsid w:val="00B63E85"/>
    <w:rsid w:val="00B63FC4"/>
    <w:rsid w:val="00B87FA4"/>
    <w:rsid w:val="00BA16B5"/>
    <w:rsid w:val="00BA50D0"/>
    <w:rsid w:val="00BC0E61"/>
    <w:rsid w:val="00BD1BC9"/>
    <w:rsid w:val="00BD397B"/>
    <w:rsid w:val="00BE119E"/>
    <w:rsid w:val="00BE5FD4"/>
    <w:rsid w:val="00BE6139"/>
    <w:rsid w:val="00BE7AE5"/>
    <w:rsid w:val="00BF08D0"/>
    <w:rsid w:val="00C10582"/>
    <w:rsid w:val="00C247A4"/>
    <w:rsid w:val="00C27FFD"/>
    <w:rsid w:val="00C31F20"/>
    <w:rsid w:val="00C3248A"/>
    <w:rsid w:val="00C56885"/>
    <w:rsid w:val="00C57A31"/>
    <w:rsid w:val="00C615AB"/>
    <w:rsid w:val="00C6480F"/>
    <w:rsid w:val="00C67611"/>
    <w:rsid w:val="00C741EA"/>
    <w:rsid w:val="00C759FD"/>
    <w:rsid w:val="00C96D55"/>
    <w:rsid w:val="00CA6970"/>
    <w:rsid w:val="00CB1E4E"/>
    <w:rsid w:val="00CB3C0C"/>
    <w:rsid w:val="00CB5AD0"/>
    <w:rsid w:val="00CC4AA7"/>
    <w:rsid w:val="00CC52C2"/>
    <w:rsid w:val="00CD0E7A"/>
    <w:rsid w:val="00CD585C"/>
    <w:rsid w:val="00CF0442"/>
    <w:rsid w:val="00CF1A92"/>
    <w:rsid w:val="00D0236B"/>
    <w:rsid w:val="00D10007"/>
    <w:rsid w:val="00D20321"/>
    <w:rsid w:val="00D20368"/>
    <w:rsid w:val="00D20963"/>
    <w:rsid w:val="00D23431"/>
    <w:rsid w:val="00D23A9F"/>
    <w:rsid w:val="00D276DF"/>
    <w:rsid w:val="00D4193B"/>
    <w:rsid w:val="00D45D0C"/>
    <w:rsid w:val="00D51AEA"/>
    <w:rsid w:val="00D56137"/>
    <w:rsid w:val="00D57ACB"/>
    <w:rsid w:val="00D843C8"/>
    <w:rsid w:val="00D84499"/>
    <w:rsid w:val="00DB45BE"/>
    <w:rsid w:val="00DB49AB"/>
    <w:rsid w:val="00DB7793"/>
    <w:rsid w:val="00DC4D8C"/>
    <w:rsid w:val="00DD00B0"/>
    <w:rsid w:val="00DE2914"/>
    <w:rsid w:val="00DF31F1"/>
    <w:rsid w:val="00E001AF"/>
    <w:rsid w:val="00E03F8F"/>
    <w:rsid w:val="00E13729"/>
    <w:rsid w:val="00E14B81"/>
    <w:rsid w:val="00E174D5"/>
    <w:rsid w:val="00E2085F"/>
    <w:rsid w:val="00E2571A"/>
    <w:rsid w:val="00E33783"/>
    <w:rsid w:val="00E630C0"/>
    <w:rsid w:val="00E65DD3"/>
    <w:rsid w:val="00E72DD7"/>
    <w:rsid w:val="00E7576A"/>
    <w:rsid w:val="00E800E6"/>
    <w:rsid w:val="00E85A3F"/>
    <w:rsid w:val="00E90B45"/>
    <w:rsid w:val="00E9192D"/>
    <w:rsid w:val="00EA052E"/>
    <w:rsid w:val="00EC179E"/>
    <w:rsid w:val="00EC18BC"/>
    <w:rsid w:val="00EC3782"/>
    <w:rsid w:val="00EF6C88"/>
    <w:rsid w:val="00F1537D"/>
    <w:rsid w:val="00F1607C"/>
    <w:rsid w:val="00F21C85"/>
    <w:rsid w:val="00F23C75"/>
    <w:rsid w:val="00F25347"/>
    <w:rsid w:val="00F33CAA"/>
    <w:rsid w:val="00F36222"/>
    <w:rsid w:val="00F5128C"/>
    <w:rsid w:val="00F72330"/>
    <w:rsid w:val="00F744BE"/>
    <w:rsid w:val="00F860EF"/>
    <w:rsid w:val="00F90174"/>
    <w:rsid w:val="00F91523"/>
    <w:rsid w:val="00F95871"/>
    <w:rsid w:val="00FB039A"/>
    <w:rsid w:val="00FC077B"/>
    <w:rsid w:val="00FE0FA8"/>
    <w:rsid w:val="00FF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5B954"/>
  <w14:defaultImageDpi w14:val="32767"/>
  <w15:chartTrackingRefBased/>
  <w15:docId w15:val="{4A6F905A-0D52-5E4F-BE3E-0DFDD664A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4088"/>
    <w:pPr>
      <w:spacing w:before="0" w:beforeAutospacing="0" w:after="200" w:afterAutospacing="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088"/>
    <w:pPr>
      <w:spacing w:before="0" w:beforeAutospacing="0" w:after="0" w:afterAutospacing="0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40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08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2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69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50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6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159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2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816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04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08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an, Nora</dc:creator>
  <cp:keywords/>
  <dc:description/>
  <cp:lastModifiedBy>Colman, Nora</cp:lastModifiedBy>
  <cp:revision>6</cp:revision>
  <dcterms:created xsi:type="dcterms:W3CDTF">2020-11-05T23:59:00Z</dcterms:created>
  <dcterms:modified xsi:type="dcterms:W3CDTF">2020-11-21T18:38:00Z</dcterms:modified>
</cp:coreProperties>
</file>